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363" w:rsidRPr="00E32CB0" w:rsidRDefault="004B198E" w:rsidP="008E1363">
      <w:pPr>
        <w:pStyle w:val="Lgende"/>
        <w:spacing w:before="100" w:beforeAutospacing="1" w:after="0"/>
        <w:rPr>
          <w:b w:val="0"/>
        </w:rPr>
      </w:pPr>
      <w:proofErr w:type="gramStart"/>
      <w:r>
        <w:t xml:space="preserve">Supplementary Table </w:t>
      </w:r>
      <w:fldSimple w:instr=" SEQ Supplementary_Table \* ARABIC ">
        <w:r>
          <w:rPr>
            <w:noProof/>
          </w:rPr>
          <w:t>3</w:t>
        </w:r>
      </w:fldSimple>
      <w:r>
        <w:t>.</w:t>
      </w:r>
      <w:proofErr w:type="gramEnd"/>
      <w:r>
        <w:t xml:space="preserve"> </w:t>
      </w:r>
      <w:r w:rsidRPr="003F6100">
        <w:rPr>
          <w:b w:val="0"/>
        </w:rPr>
        <w:t xml:space="preserve">Taxonomy details of abundant </w:t>
      </w:r>
      <w:r>
        <w:rPr>
          <w:b w:val="0"/>
        </w:rPr>
        <w:t>bacterial</w:t>
      </w:r>
      <w:r w:rsidRPr="003F6100">
        <w:rPr>
          <w:b w:val="0"/>
        </w:rPr>
        <w:t xml:space="preserve"> OTUs</w:t>
      </w:r>
      <w:r w:rsidR="008E1363">
        <w:rPr>
          <w:b w:val="0"/>
        </w:rPr>
        <w:t xml:space="preserve">. The representative sequences of each OTU were blasted against </w:t>
      </w:r>
      <w:proofErr w:type="spellStart"/>
      <w:r w:rsidR="008E1363">
        <w:rPr>
          <w:b w:val="0"/>
        </w:rPr>
        <w:t>RefSeq</w:t>
      </w:r>
      <w:proofErr w:type="spellEnd"/>
      <w:r w:rsidR="008E1363">
        <w:rPr>
          <w:b w:val="0"/>
        </w:rPr>
        <w:t xml:space="preserve"> </w:t>
      </w:r>
      <w:r w:rsidR="00E32CB0">
        <w:rPr>
          <w:b w:val="0"/>
        </w:rPr>
        <w:t>database to identify their</w:t>
      </w:r>
      <w:r w:rsidR="008E1363">
        <w:rPr>
          <w:b w:val="0"/>
        </w:rPr>
        <w:t xml:space="preserve"> closest relatives.</w:t>
      </w:r>
    </w:p>
    <w:p w:rsidR="008E1363" w:rsidRPr="008E1363" w:rsidRDefault="008E1363" w:rsidP="008E1363">
      <w:pPr>
        <w:pStyle w:val="Sansinterligne"/>
        <w:rPr>
          <w:sz w:val="16"/>
          <w:szCs w:val="16"/>
        </w:rPr>
      </w:pPr>
    </w:p>
    <w:p w:rsidR="008E1363" w:rsidRPr="008E1363" w:rsidRDefault="008E1363" w:rsidP="008E1363">
      <w:pPr>
        <w:pStyle w:val="Sansinterligne"/>
      </w:pPr>
    </w:p>
    <w:tbl>
      <w:tblPr>
        <w:tblStyle w:val="Listeclaire-Accent2"/>
        <w:tblW w:w="14252" w:type="dxa"/>
        <w:tblLayout w:type="fixed"/>
        <w:tblLook w:val="04A0"/>
      </w:tblPr>
      <w:tblGrid>
        <w:gridCol w:w="805"/>
        <w:gridCol w:w="572"/>
        <w:gridCol w:w="511"/>
        <w:gridCol w:w="572"/>
        <w:gridCol w:w="572"/>
        <w:gridCol w:w="6574"/>
        <w:gridCol w:w="2608"/>
        <w:gridCol w:w="1106"/>
        <w:gridCol w:w="932"/>
      </w:tblGrid>
      <w:tr w:rsidR="008E1363" w:rsidRPr="00423B9E" w:rsidTr="00E32CB0">
        <w:trPr>
          <w:cnfStyle w:val="100000000000"/>
          <w:trHeight w:val="283"/>
          <w:tblHeader/>
        </w:trPr>
        <w:tc>
          <w:tcPr>
            <w:cnfStyle w:val="001000000000"/>
            <w:tcW w:w="805" w:type="dxa"/>
            <w:vMerge w:val="restart"/>
            <w:vAlign w:val="center"/>
          </w:tcPr>
          <w:p w:rsidR="008E1363" w:rsidRPr="00E5438C" w:rsidRDefault="008E1363" w:rsidP="008E1363">
            <w:pPr>
              <w:rPr>
                <w:rFonts w:cs="Times New Roman"/>
                <w:sz w:val="16"/>
                <w:szCs w:val="16"/>
              </w:rPr>
            </w:pPr>
            <w:r w:rsidRPr="00E5438C">
              <w:rPr>
                <w:rFonts w:cs="Times New Roman"/>
                <w:sz w:val="16"/>
                <w:szCs w:val="16"/>
              </w:rPr>
              <w:t>OTU ID</w:t>
            </w:r>
          </w:p>
        </w:tc>
        <w:tc>
          <w:tcPr>
            <w:tcW w:w="572" w:type="dxa"/>
            <w:vMerge w:val="restart"/>
            <w:vAlign w:val="center"/>
          </w:tcPr>
          <w:p w:rsidR="008E1363" w:rsidRPr="00E5438C" w:rsidRDefault="008E1363" w:rsidP="008E1363">
            <w:pPr>
              <w:cnfStyle w:val="100000000000"/>
              <w:rPr>
                <w:rFonts w:cs="Times New Roman"/>
                <w:sz w:val="16"/>
                <w:szCs w:val="16"/>
              </w:rPr>
            </w:pPr>
            <w:r w:rsidRPr="00E5438C">
              <w:rPr>
                <w:rFonts w:cs="Times New Roman"/>
                <w:sz w:val="16"/>
                <w:szCs w:val="16"/>
              </w:rPr>
              <w:t>ST12</w:t>
            </w:r>
          </w:p>
        </w:tc>
        <w:tc>
          <w:tcPr>
            <w:tcW w:w="511" w:type="dxa"/>
            <w:vMerge w:val="restart"/>
            <w:vAlign w:val="center"/>
          </w:tcPr>
          <w:p w:rsidR="008E1363" w:rsidRPr="00E5438C" w:rsidRDefault="008E1363" w:rsidP="008E1363">
            <w:pPr>
              <w:cnfStyle w:val="100000000000"/>
              <w:rPr>
                <w:rFonts w:cs="Times New Roman"/>
                <w:sz w:val="16"/>
                <w:szCs w:val="16"/>
              </w:rPr>
            </w:pPr>
            <w:r w:rsidRPr="00E5438C">
              <w:rPr>
                <w:rFonts w:cs="Times New Roman"/>
                <w:sz w:val="16"/>
                <w:szCs w:val="16"/>
              </w:rPr>
              <w:t>BdJ</w:t>
            </w:r>
          </w:p>
        </w:tc>
        <w:tc>
          <w:tcPr>
            <w:tcW w:w="572" w:type="dxa"/>
            <w:vMerge w:val="restart"/>
            <w:vAlign w:val="center"/>
          </w:tcPr>
          <w:p w:rsidR="008E1363" w:rsidRPr="00E5438C" w:rsidRDefault="008E1363" w:rsidP="008E1363">
            <w:pPr>
              <w:cnfStyle w:val="100000000000"/>
              <w:rPr>
                <w:rFonts w:cs="Times New Roman"/>
                <w:sz w:val="16"/>
                <w:szCs w:val="16"/>
              </w:rPr>
            </w:pPr>
            <w:r w:rsidRPr="00E5438C">
              <w:rPr>
                <w:rFonts w:cs="Times New Roman"/>
                <w:sz w:val="16"/>
                <w:szCs w:val="16"/>
              </w:rPr>
              <w:t>ST07</w:t>
            </w:r>
          </w:p>
        </w:tc>
        <w:tc>
          <w:tcPr>
            <w:tcW w:w="572" w:type="dxa"/>
            <w:vMerge w:val="restart"/>
            <w:vAlign w:val="center"/>
          </w:tcPr>
          <w:p w:rsidR="008E1363" w:rsidRPr="00E5438C" w:rsidRDefault="008E1363" w:rsidP="008E1363">
            <w:pPr>
              <w:cnfStyle w:val="100000000000"/>
              <w:rPr>
                <w:rFonts w:cs="Times New Roman"/>
                <w:sz w:val="16"/>
                <w:szCs w:val="16"/>
              </w:rPr>
            </w:pPr>
            <w:r w:rsidRPr="00E5438C">
              <w:rPr>
                <w:rFonts w:cs="Times New Roman"/>
                <w:sz w:val="16"/>
                <w:szCs w:val="16"/>
              </w:rPr>
              <w:t>ST09</w:t>
            </w:r>
          </w:p>
        </w:tc>
        <w:tc>
          <w:tcPr>
            <w:tcW w:w="6574" w:type="dxa"/>
            <w:vMerge w:val="restart"/>
            <w:tcBorders>
              <w:top w:val="single" w:sz="8" w:space="0" w:color="C0504D" w:themeColor="accent2"/>
              <w:right w:val="single" w:sz="4" w:space="0" w:color="auto"/>
            </w:tcBorders>
            <w:vAlign w:val="center"/>
          </w:tcPr>
          <w:p w:rsidR="008E1363" w:rsidRPr="00E5438C" w:rsidRDefault="008E1363" w:rsidP="008E1363">
            <w:pPr>
              <w:cnfStyle w:val="100000000000"/>
              <w:rPr>
                <w:rFonts w:cs="Times New Roman"/>
                <w:sz w:val="16"/>
                <w:szCs w:val="16"/>
              </w:rPr>
            </w:pPr>
            <w:r w:rsidRPr="00E5438C">
              <w:rPr>
                <w:rFonts w:cs="Times New Roman"/>
                <w:sz w:val="16"/>
                <w:szCs w:val="16"/>
              </w:rPr>
              <w:t>Taxonomy</w:t>
            </w:r>
          </w:p>
        </w:tc>
        <w:tc>
          <w:tcPr>
            <w:tcW w:w="4646" w:type="dxa"/>
            <w:gridSpan w:val="3"/>
            <w:tcBorders>
              <w:left w:val="single" w:sz="4" w:space="0" w:color="auto"/>
            </w:tcBorders>
            <w:vAlign w:val="center"/>
          </w:tcPr>
          <w:p w:rsidR="008E1363" w:rsidRDefault="008E1363" w:rsidP="008E1363">
            <w:pPr>
              <w:spacing w:before="0" w:after="0"/>
              <w:jc w:val="center"/>
              <w:cnfStyle w:val="1000000000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losest relatives retrieved from </w:t>
            </w:r>
            <w:proofErr w:type="spellStart"/>
            <w:r>
              <w:rPr>
                <w:rFonts w:cs="Times New Roman"/>
                <w:sz w:val="16"/>
                <w:szCs w:val="16"/>
              </w:rPr>
              <w:t>RefSeq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database</w:t>
            </w:r>
          </w:p>
        </w:tc>
      </w:tr>
      <w:tr w:rsidR="008E1363" w:rsidRPr="00423B9E" w:rsidTr="00E32CB0">
        <w:trPr>
          <w:cnfStyle w:val="100000000000"/>
          <w:trHeight w:val="283"/>
          <w:tblHeader/>
        </w:trPr>
        <w:tc>
          <w:tcPr>
            <w:cnfStyle w:val="001000000000"/>
            <w:tcW w:w="805" w:type="dxa"/>
            <w:vMerge/>
            <w:vAlign w:val="center"/>
          </w:tcPr>
          <w:p w:rsidR="008E1363" w:rsidRPr="00E5438C" w:rsidRDefault="008E1363" w:rsidP="008E136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2" w:type="dxa"/>
            <w:vMerge/>
            <w:vAlign w:val="center"/>
          </w:tcPr>
          <w:p w:rsidR="008E1363" w:rsidRPr="00E5438C" w:rsidRDefault="008E1363" w:rsidP="008E1363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1" w:type="dxa"/>
            <w:vMerge/>
            <w:vAlign w:val="center"/>
          </w:tcPr>
          <w:p w:rsidR="008E1363" w:rsidRPr="00E5438C" w:rsidRDefault="008E1363" w:rsidP="008E1363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2" w:type="dxa"/>
            <w:vMerge/>
            <w:vAlign w:val="center"/>
          </w:tcPr>
          <w:p w:rsidR="008E1363" w:rsidRPr="00E5438C" w:rsidRDefault="008E1363" w:rsidP="008E1363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2" w:type="dxa"/>
            <w:vMerge/>
            <w:vAlign w:val="center"/>
          </w:tcPr>
          <w:p w:rsidR="008E1363" w:rsidRPr="00E5438C" w:rsidRDefault="008E1363" w:rsidP="008E1363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74" w:type="dxa"/>
            <w:vMerge/>
            <w:tcBorders>
              <w:right w:val="single" w:sz="4" w:space="0" w:color="auto"/>
            </w:tcBorders>
            <w:vAlign w:val="center"/>
          </w:tcPr>
          <w:p w:rsidR="008E1363" w:rsidRPr="00E5438C" w:rsidRDefault="008E1363" w:rsidP="008E1363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8E1363" w:rsidRPr="00E5438C" w:rsidRDefault="008E1363" w:rsidP="008E1363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acterial strain</w:t>
            </w:r>
          </w:p>
        </w:tc>
        <w:tc>
          <w:tcPr>
            <w:tcW w:w="1106" w:type="dxa"/>
            <w:vAlign w:val="center"/>
          </w:tcPr>
          <w:p w:rsidR="008E1363" w:rsidRPr="00E5438C" w:rsidRDefault="008E1363" w:rsidP="008E1363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enbank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932" w:type="dxa"/>
            <w:vAlign w:val="center"/>
          </w:tcPr>
          <w:p w:rsidR="008E1363" w:rsidRPr="00E5438C" w:rsidRDefault="008E1363" w:rsidP="008E1363">
            <w:pPr>
              <w:spacing w:before="0" w:after="0"/>
              <w:cnfStyle w:val="1000000000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%</w:t>
            </w:r>
            <w:r w:rsidRPr="008E1363">
              <w:rPr>
                <w:rFonts w:cs="Times New Roman"/>
                <w:sz w:val="6"/>
                <w:szCs w:val="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identity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49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7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62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49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cid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cid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Subgroup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11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Acidobacteria bacterium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Acidobacteria bacterium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Acidobacteria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Silvibacterium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bohemicum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35209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2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6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3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91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ctin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cidimicrobi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cidimicrob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Sva0996 marine group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Acidimicrob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Acidimicrob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ciditerrimona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ferrireducen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JCM 15389</w:t>
            </w:r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12972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0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388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4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oidet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Sphingobacteri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Sphingobacteriales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Crenotale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thermophila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25473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2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753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402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hloroflexu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.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Saccharomonospor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viridi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713.2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793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75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hloroflexu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.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Nocardi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camponoti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48835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3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31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81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hloroflexu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.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Ornatiline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pprima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0954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0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60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62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naeroline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hloroflexu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.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Saccharomonospor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viridi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713.2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641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1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77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53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aldilin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aldiline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aldiline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hloroflexu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.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Litoriline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erophila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32330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4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432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5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682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GIF9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Dehalogenimona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lykanthroporepelle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337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706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891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45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5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GIF9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Dehalogenimona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lykanthroporepelle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337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94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55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3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GIF9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Dehalogenimona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lkenigigne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09657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2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117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915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504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122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MSBL5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Lihuaxuell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thermophila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26245.2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0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679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95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7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MSBL5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cidimicrobium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ferrooxida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390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0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915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5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442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346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MSBL5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cidimicrobium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ferrooxida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390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039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5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25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696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MSBL5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cidimicrobium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ferrooxida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390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05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8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7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MSBL5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Lihuaxuell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thermophila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26245.2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275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77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99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35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MSBL5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cidimicrobium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ferrooxida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390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2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529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55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22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halococco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MSBL5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Lihuaxuell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thermophila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26245.2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61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5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67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55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SAR202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lade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Roseiflexu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castenholzii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188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30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2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33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4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hloroflex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SAR202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lade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Roseiflexu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castenholzii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188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53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53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yan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yan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SubsectionII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FamilyI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Halomicronem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excentricum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14591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0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12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5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yan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yan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SubsectionII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Family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hormidium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Synechococcu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elongatu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309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1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968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2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yan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yan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SubsectionII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Family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chlorothrix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marine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icrocysti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eruginosa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31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2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47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52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yan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yan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SubsectionII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Family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chlorothrix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marine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icrocysti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eruginosa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31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2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lastRenderedPageBreak/>
              <w:t>OTU1266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51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inococcus-Thermu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inococci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Therm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Therm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Meiothermu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eiothermu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hypogaeu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NBRC 106114</w:t>
            </w:r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13226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5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796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17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411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Firmicut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lostrid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lostrid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Syntrophomonad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Firmicutes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Natranaerobaculum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agadiense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35713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4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35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4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8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Gemmatimonadet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Gemmatimonadet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PAUC43f marine benthic group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onge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ymbiont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PAUC51f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onge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ymbiont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PAUC51f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onge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ymbiont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PAUC51f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Eilatimona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illeporae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09076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2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23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6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15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15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Gemmatimonadet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Gemmatimonadet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PAUC43f marine benthic group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onge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ymbiont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PAUC51f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onge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ymbiont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PAUC51f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sponge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ymbiont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PAUC51f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Eilatimona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illeporae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09076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266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18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76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izob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i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Methyloceanibacter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ethyloceanibacter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caenitepidi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25465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59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13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61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izob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i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Methyloceanibacter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ethyloceanibacter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caenitepidi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25465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68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1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Pseudooceanicol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ntarcticu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34107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285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71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Paracoccus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siganidrum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18463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946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1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ceae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Loktanell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litorea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18329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9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279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34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38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6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oseibaca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Roseinatronobacter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onicu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4391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806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03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oseibaca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Paenirhodobacter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enshiensi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2560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5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53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239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9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oseibac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Roseinatronobacter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onicu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4391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298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41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</w:p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oseibac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Roseinatronobacter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monicu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4391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06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22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hodobacter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Tropicimona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Dinoroseobacter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shibae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74166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5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3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1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icketts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SAR116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lade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Nisae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nitritireduce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4392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1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429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22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Alph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Ricketts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>; 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 xml:space="preserve">SAR116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lade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Nisaea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nitritireduce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4392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1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60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7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654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et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urkholder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omamonadaceae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Hydrogenophaga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defluvii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2902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763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3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et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urkholderi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Comamonadaceae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Hydrogenophaga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defluvii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029024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28055A" w:rsidRPr="00812552" w:rsidTr="0028055A">
        <w:trPr>
          <w:cnfStyle w:val="000000100000"/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933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11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572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1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23</w:t>
            </w:r>
          </w:p>
        </w:tc>
        <w:tc>
          <w:tcPr>
            <w:tcW w:w="6574" w:type="dxa"/>
            <w:tcBorders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1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lt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dellovibrion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dellovibrion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dellovibrio</w:t>
            </w:r>
            <w:proofErr w:type="spellEnd"/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Bdellovibrio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exovoru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02876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1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81%</w:t>
            </w:r>
          </w:p>
        </w:tc>
      </w:tr>
      <w:tr w:rsidR="0028055A" w:rsidRPr="00812552" w:rsidTr="0028055A">
        <w:trPr>
          <w:trHeight w:val="295"/>
        </w:trPr>
        <w:tc>
          <w:tcPr>
            <w:cnfStyle w:val="001000000000"/>
            <w:tcW w:w="805" w:type="dxa"/>
            <w:vAlign w:val="center"/>
          </w:tcPr>
          <w:p w:rsidR="0028055A" w:rsidRPr="00892286" w:rsidRDefault="0028055A" w:rsidP="00E5438C">
            <w:pPr>
              <w:spacing w:before="0" w:after="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OTU1347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0</w:t>
            </w:r>
          </w:p>
        </w:tc>
        <w:tc>
          <w:tcPr>
            <w:tcW w:w="511" w:type="dxa"/>
            <w:shd w:val="clear" w:color="auto" w:fill="E5B8B7" w:themeFill="accent2" w:themeFillTint="66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55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15</w:t>
            </w:r>
          </w:p>
        </w:tc>
        <w:tc>
          <w:tcPr>
            <w:tcW w:w="572" w:type="dxa"/>
            <w:vAlign w:val="center"/>
          </w:tcPr>
          <w:p w:rsidR="0028055A" w:rsidRPr="00892286" w:rsidRDefault="0028055A" w:rsidP="008E1363">
            <w:pPr>
              <w:spacing w:before="0" w:after="0"/>
              <w:jc w:val="center"/>
              <w:cnfStyle w:val="000000000000"/>
              <w:rPr>
                <w:rFonts w:cs="Times New Roman"/>
                <w:sz w:val="14"/>
                <w:szCs w:val="14"/>
              </w:rPr>
            </w:pPr>
            <w:r w:rsidRPr="00892286">
              <w:rPr>
                <w:rFonts w:cs="Times New Roman"/>
                <w:sz w:val="14"/>
                <w:szCs w:val="14"/>
              </w:rPr>
              <w:t>26</w:t>
            </w:r>
          </w:p>
        </w:tc>
        <w:tc>
          <w:tcPr>
            <w:tcW w:w="6574" w:type="dxa"/>
            <w:tcBorders>
              <w:bottom w:val="single" w:sz="8" w:space="0" w:color="C0504D" w:themeColor="accent2"/>
              <w:right w:val="single" w:sz="4" w:space="0" w:color="auto"/>
            </w:tcBorders>
            <w:vAlign w:val="center"/>
          </w:tcPr>
          <w:p w:rsidR="0028055A" w:rsidRPr="00892286" w:rsidRDefault="0028055A" w:rsidP="008E1363">
            <w:pPr>
              <w:spacing w:before="0" w:after="0"/>
              <w:cnfStyle w:val="000000000000"/>
              <w:rPr>
                <w:rFonts w:cs="Times New Roman"/>
                <w:sz w:val="14"/>
                <w:szCs w:val="14"/>
              </w:rPr>
            </w:pPr>
            <w:proofErr w:type="spellStart"/>
            <w:r w:rsidRPr="00892286">
              <w:rPr>
                <w:rFonts w:cs="Times New Roman"/>
                <w:sz w:val="14"/>
                <w:szCs w:val="14"/>
              </w:rPr>
              <w:t>k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p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c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ltaproteobacteria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o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sulfovibrionales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f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sulfonatronaceae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g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Desulfonatronum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; </w:t>
            </w:r>
            <w:proofErr w:type="spellStart"/>
            <w:r w:rsidRPr="00892286">
              <w:rPr>
                <w:rFonts w:cs="Times New Roman"/>
                <w:sz w:val="14"/>
                <w:szCs w:val="14"/>
              </w:rPr>
              <w:t>s</w:t>
            </w:r>
            <w:r>
              <w:rPr>
                <w:rFonts w:cs="Times New Roman"/>
                <w:sz w:val="14"/>
                <w:szCs w:val="14"/>
              </w:rPr>
              <w:t>_</w:t>
            </w:r>
            <w:r w:rsidRPr="00892286">
              <w:rPr>
                <w:rFonts w:cs="Times New Roman"/>
                <w:sz w:val="14"/>
                <w:szCs w:val="14"/>
              </w:rPr>
              <w:t>uncultured</w:t>
            </w:r>
            <w:proofErr w:type="spellEnd"/>
            <w:r w:rsidRPr="00892286">
              <w:rPr>
                <w:rFonts w:cs="Times New Roman"/>
                <w:sz w:val="14"/>
                <w:szCs w:val="14"/>
              </w:rPr>
              <w:t xml:space="preserve"> bacterium</w:t>
            </w:r>
          </w:p>
        </w:tc>
        <w:tc>
          <w:tcPr>
            <w:tcW w:w="2608" w:type="dxa"/>
            <w:tcBorders>
              <w:left w:val="single" w:sz="4" w:space="0" w:color="auto"/>
            </w:tcBorders>
            <w:vAlign w:val="center"/>
          </w:tcPr>
          <w:p w:rsidR="0028055A" w:rsidRPr="0028055A" w:rsidRDefault="0028055A" w:rsidP="0028055A">
            <w:pPr>
              <w:spacing w:before="0" w:after="0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Desulfonatronum</w:t>
            </w:r>
            <w:proofErr w:type="spellEnd"/>
            <w:r w:rsidRPr="0028055A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28055A">
              <w:rPr>
                <w:rFonts w:cs="Times New Roman"/>
                <w:color w:val="000000"/>
                <w:sz w:val="14"/>
                <w:szCs w:val="14"/>
              </w:rPr>
              <w:t>alkalitolerans</w:t>
            </w:r>
            <w:proofErr w:type="spellEnd"/>
          </w:p>
        </w:tc>
        <w:tc>
          <w:tcPr>
            <w:tcW w:w="1106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NR_108631.1</w:t>
            </w:r>
          </w:p>
        </w:tc>
        <w:tc>
          <w:tcPr>
            <w:tcW w:w="932" w:type="dxa"/>
            <w:vAlign w:val="center"/>
          </w:tcPr>
          <w:p w:rsidR="0028055A" w:rsidRPr="0028055A" w:rsidRDefault="0028055A" w:rsidP="0028055A">
            <w:pPr>
              <w:spacing w:before="0" w:after="0"/>
              <w:jc w:val="center"/>
              <w:cnfStyle w:val="000000000000"/>
              <w:rPr>
                <w:rFonts w:cs="Times New Roman"/>
                <w:color w:val="000000"/>
                <w:sz w:val="14"/>
                <w:szCs w:val="14"/>
              </w:rPr>
            </w:pPr>
            <w:r w:rsidRPr="0028055A">
              <w:rPr>
                <w:rFonts w:cs="Times New Roman"/>
                <w:color w:val="000000"/>
                <w:sz w:val="14"/>
                <w:szCs w:val="14"/>
              </w:rPr>
              <w:t>97%</w:t>
            </w:r>
          </w:p>
        </w:tc>
      </w:tr>
    </w:tbl>
    <w:p w:rsidR="00173F35" w:rsidRPr="004B198E" w:rsidRDefault="00173F35" w:rsidP="004B198E"/>
    <w:sectPr w:rsidR="00173F35" w:rsidRPr="004B198E" w:rsidSect="004B198E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4B198E"/>
    <w:rsid w:val="00073786"/>
    <w:rsid w:val="000D742D"/>
    <w:rsid w:val="00144AE3"/>
    <w:rsid w:val="00173F35"/>
    <w:rsid w:val="0028055A"/>
    <w:rsid w:val="00412D92"/>
    <w:rsid w:val="00481764"/>
    <w:rsid w:val="004B198E"/>
    <w:rsid w:val="00500446"/>
    <w:rsid w:val="00523FE6"/>
    <w:rsid w:val="008C5141"/>
    <w:rsid w:val="008E1363"/>
    <w:rsid w:val="00AF4674"/>
    <w:rsid w:val="00B208B5"/>
    <w:rsid w:val="00B265C6"/>
    <w:rsid w:val="00C76ACE"/>
    <w:rsid w:val="00E32CB0"/>
    <w:rsid w:val="00E5438C"/>
    <w:rsid w:val="00EE28CC"/>
    <w:rsid w:val="00F815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98E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Sansinterligne"/>
    <w:uiPriority w:val="35"/>
    <w:unhideWhenUsed/>
    <w:qFormat/>
    <w:rsid w:val="004B198E"/>
    <w:pPr>
      <w:keepNext/>
    </w:pPr>
    <w:rPr>
      <w:rFonts w:cs="Times New Roman"/>
      <w:b/>
      <w:bCs/>
      <w:szCs w:val="24"/>
    </w:rPr>
  </w:style>
  <w:style w:type="table" w:styleId="Listeclaire-Accent2">
    <w:name w:val="Light List Accent 2"/>
    <w:basedOn w:val="TableauNormal"/>
    <w:uiPriority w:val="61"/>
    <w:rsid w:val="004B198E"/>
    <w:pPr>
      <w:spacing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Sansinterligne">
    <w:name w:val="No Spacing"/>
    <w:uiPriority w:val="1"/>
    <w:qFormat/>
    <w:rsid w:val="004B198E"/>
    <w:pPr>
      <w:spacing w:line="240" w:lineRule="auto"/>
    </w:pPr>
    <w:rPr>
      <w:rFonts w:ascii="Times New Roman" w:eastAsiaTheme="minorHAnsi" w:hAnsi="Times New Roman"/>
      <w:sz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3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426AF94-3941-418F-9459-AA893A1D7375}"/>
</file>

<file path=customXml/itemProps2.xml><?xml version="1.0" encoding="utf-8"?>
<ds:datastoreItem xmlns:ds="http://schemas.openxmlformats.org/officeDocument/2006/customXml" ds:itemID="{C702B683-A6E5-4DBA-903B-3D9A9A8D39EC}"/>
</file>

<file path=customXml/itemProps3.xml><?xml version="1.0" encoding="utf-8"?>
<ds:datastoreItem xmlns:ds="http://schemas.openxmlformats.org/officeDocument/2006/customXml" ds:itemID="{C755E9E6-3DEB-45F1-9A67-E03FAC81C7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223</Words>
  <Characters>6730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e</dc:creator>
  <cp:lastModifiedBy>Eleonore</cp:lastModifiedBy>
  <cp:revision>7</cp:revision>
  <dcterms:created xsi:type="dcterms:W3CDTF">2017-10-12T13:55:00Z</dcterms:created>
  <dcterms:modified xsi:type="dcterms:W3CDTF">2017-12-0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